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ind w:left="-72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le </w:t>
      </w:r>
    </w:p>
    <w:p w:rsidR="00000000" w:rsidDel="00000000" w:rsidP="00000000" w:rsidRDefault="00000000" w:rsidRPr="00000000" w14:paraId="00000002">
      <w:pPr>
        <w:spacing w:line="360" w:lineRule="auto"/>
        <w:ind w:left="-72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ymptomatology, prognosis, and Clinical findings of Monkeypox infected patients during COVID-19 era: A Systematic-review </w:t>
      </w:r>
    </w:p>
    <w:p w:rsidR="00000000" w:rsidDel="00000000" w:rsidP="00000000" w:rsidRDefault="00000000" w:rsidRPr="00000000" w14:paraId="00000003">
      <w:pPr>
        <w:spacing w:line="360" w:lineRule="auto"/>
        <w:ind w:left="-72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ind w:left="-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thor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ikash Jaiswal MD, Priyanshu Nain MBBS, Dattatreya Mukherjee MBBS, Amey Joshi MBBS, Mittal Savaliya MBBS, Angela Ishak MD, Nitya Batra MD, Nishan Babu Pokhrel MD.</w:t>
      </w:r>
    </w:p>
    <w:p w:rsidR="00000000" w:rsidDel="00000000" w:rsidP="00000000" w:rsidRDefault="00000000" w:rsidRPr="00000000" w14:paraId="00000005">
      <w:pPr>
        <w:spacing w:line="360" w:lineRule="auto"/>
        <w:ind w:left="-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ind w:left="-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ind w:left="-72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ind w:left="-72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SMA Flow of the search strategy for systematic review</w:t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ind w:left="-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2738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73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ymptoms and Management in Monkeypox </w:t>
      </w:r>
    </w:p>
    <w:tbl>
      <w:tblPr>
        <w:tblStyle w:val="Table1"/>
        <w:tblW w:w="1082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960"/>
        <w:gridCol w:w="1080"/>
        <w:gridCol w:w="740"/>
        <w:gridCol w:w="620"/>
        <w:gridCol w:w="680"/>
        <w:gridCol w:w="760"/>
        <w:gridCol w:w="840"/>
        <w:gridCol w:w="940"/>
        <w:gridCol w:w="900"/>
        <w:gridCol w:w="1220"/>
        <w:gridCol w:w="960"/>
        <w:gridCol w:w="1120"/>
        <w:tblGridChange w:id="0">
          <w:tblGrid>
            <w:gridCol w:w="960"/>
            <w:gridCol w:w="1080"/>
            <w:gridCol w:w="740"/>
            <w:gridCol w:w="620"/>
            <w:gridCol w:w="680"/>
            <w:gridCol w:w="760"/>
            <w:gridCol w:w="840"/>
            <w:gridCol w:w="940"/>
            <w:gridCol w:w="900"/>
            <w:gridCol w:w="1220"/>
            <w:gridCol w:w="960"/>
            <w:gridCol w:w="1120"/>
          </w:tblGrid>
        </w:tblGridChange>
      </w:tblGrid>
      <w:tr>
        <w:trPr>
          <w:cantSplit w:val="0"/>
          <w:tblHeader w:val="0"/>
        </w:trPr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thor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odrome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ver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yalgia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eadache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ash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ocalisation of Rashes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esion Count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ymphadenopathy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nagement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utcome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st Outcome Complication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ler et al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6]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ver:3</w:t>
            </w:r>
          </w:p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ache:1</w:t>
            </w:r>
          </w:p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in swelling:1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ight sweats:1</w:t>
            </w:r>
          </w:p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ryzal illness: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: 7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e:7</w:t>
            </w:r>
          </w:p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,Trunk:7, Arms:7,Legs:7, Soles:7, Palms:7, Glans:7, Labia:7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3 Pts- ≥ 100 ;</w:t>
            </w:r>
          </w:p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4 pts ≤ 5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5 patients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virals:7 complications management:7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vered: 7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eigbe et al</w:t>
            </w:r>
          </w:p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16]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ver: 2 Headache: 2</w:t>
            </w:r>
          </w:p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n on Swallowing:2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n on Micturition: 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: 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ised Rash: 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biotics:2 Antihistamine:2, </w:t>
            </w:r>
          </w:p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AID:2, Multivitamins: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vered: 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ynolds et al</w:t>
            </w:r>
          </w:p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17]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ver: 2</w:t>
            </w:r>
          </w:p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sh: 2</w:t>
            </w:r>
          </w:p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weats: 1 Chills:1, Vomiting:1, Loss of appetite, Cough:1,  Pruritus:1, Generalized body pain:1 Dysphagia:1</w:t>
            </w:r>
          </w:p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Malaise:1 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: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e:1, Mouth:1, Oral Mucosa:1, Trunk:1, Back:1, Palms:1, Genital area:1,</w:t>
            </w:r>
          </w:p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larged cervical lymph nodes: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vered: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tvedt et al</w:t>
            </w:r>
          </w:p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12]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ver</w:t>
            </w:r>
          </w:p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hinitis, Conjunctivitis</w:t>
            </w:r>
          </w:p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gh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: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uncal area:1  face:1, Palms:1,</w:t>
            </w:r>
          </w:p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ot:1, Soles:1, Mucous membranes: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rvical lymphadenitis: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V Amoxicillin-</w:t>
            </w:r>
          </w:p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vulanic acid:1, Retinol tablets:1,  Antibiotic eye drops:1, Paracetamol:1, Diluted plumpy nut:1, ,IV. maintenance fluids:1.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ath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itehouse et al</w:t>
            </w:r>
          </w:p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19]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ver: 1023</w:t>
            </w:r>
          </w:p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omiting: 1010</w:t>
            </w:r>
          </w:p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gh: 1024 </w:t>
            </w:r>
          </w:p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ls:  1027</w:t>
            </w:r>
          </w:p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phagia: 1032</w:t>
            </w:r>
          </w:p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ccal ulcer: 1018 Headaches: 1011 Itching: 1012, Myalgia: 1003</w:t>
            </w:r>
          </w:p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tigue: 1029, Conjunctivitis 1016</w:t>
            </w:r>
          </w:p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tophobia: 999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dridden status: 102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: 1057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e:</w:t>
            </w:r>
          </w:p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6, Trunk:</w:t>
            </w:r>
          </w:p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8, Arms: 1026, Palms:</w:t>
            </w:r>
          </w:p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9, Legs: 786, Soles 885, Genitals: 300 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25 Lesion in 48 pt; 26 -100 in 462 pts; 101-249 in 392 pts, &gt;250 Lesion in 141 pts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84.7% pt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gbolua et al [20]</w:t>
            </w:r>
          </w:p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ver: 3</w:t>
            </w:r>
          </w:p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Skin eruption: 2 Pruritus:2</w:t>
            </w:r>
          </w:p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dominal pain: 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: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ole body: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vered: 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bson et al [18]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: 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vered: 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ong et al</w:t>
            </w:r>
          </w:p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14]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ver:1 </w:t>
            </w:r>
          </w:p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ls:1</w:t>
            </w:r>
          </w:p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algia: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: 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e:1, Trunk:1, Palms:1  Soles:1, Penile Shaft:1, Glans Penis:1, Limbs: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rvical and Inguinal Lymph nodes:l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vered: 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stello et al [13]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ver:1</w:t>
            </w:r>
          </w:p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ls:1</w:t>
            </w:r>
          </w:p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ache: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e:1, Arms:1, Trunk:1, Inner thigh:1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rvical:Lymph nodes 1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Hammerschlag et al </w:t>
            </w:r>
          </w:p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[15]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st Genital Rash- painless pustules on the penis which became painful and pruritic, Fever, malaise, rash on face and lim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Penis:1, Face:1  Limb: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Ceftriaxone:1 </w:t>
            </w:r>
          </w:p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Oral Doxycycline:1, </w:t>
            </w:r>
          </w:p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Contact and airborne:1 precaution, Isolation in negative pressure room: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overed</w:t>
            </w:r>
          </w:p>
        </w:tc>
        <w:tc>
          <w:tcPr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</w:tbl>
    <w:p w:rsidR="00000000" w:rsidDel="00000000" w:rsidP="00000000" w:rsidRDefault="00000000" w:rsidRPr="00000000" w14:paraId="000000BF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